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FC33B" w14:textId="77777777" w:rsidR="00117F90" w:rsidRDefault="00117F90" w:rsidP="00117F90">
      <w:r>
        <w:t xml:space="preserve">Supplementary Table 9: Univariable linear regression predicting enthusiasm for IDH inhibitors. 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660"/>
        <w:gridCol w:w="1660"/>
        <w:gridCol w:w="1660"/>
        <w:gridCol w:w="1680"/>
      </w:tblGrid>
      <w:tr w:rsidR="00117F90" w:rsidRPr="009B61BD" w14:paraId="09EC3E05" w14:textId="77777777" w:rsidTr="00734E86">
        <w:trPr>
          <w:trHeight w:val="155"/>
        </w:trPr>
        <w:tc>
          <w:tcPr>
            <w:tcW w:w="832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7" w:type="dxa"/>
              <w:left w:w="21" w:type="dxa"/>
              <w:bottom w:w="17" w:type="dxa"/>
              <w:right w:w="21" w:type="dxa"/>
            </w:tcMar>
            <w:vAlign w:val="center"/>
            <w:hideMark/>
          </w:tcPr>
          <w:p w14:paraId="39A1A964" w14:textId="77777777" w:rsidR="00117F90" w:rsidRPr="009B61BD" w:rsidRDefault="00117F90" w:rsidP="00734E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333333"/>
                <w:kern w:val="24"/>
                <w:sz w:val="20"/>
                <w:szCs w:val="20"/>
                <w14:ligatures w14:val="none"/>
              </w:rPr>
              <w:t>Univariable Linear regression predicting IDHi Enthusiasm</w:t>
            </w:r>
          </w:p>
        </w:tc>
      </w:tr>
      <w:tr w:rsidR="00117F90" w:rsidRPr="009B61BD" w14:paraId="5A634550" w14:textId="77777777" w:rsidTr="00734E86">
        <w:trPr>
          <w:trHeight w:val="167"/>
        </w:trPr>
        <w:tc>
          <w:tcPr>
            <w:tcW w:w="16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4713ED61" w14:textId="77777777" w:rsidR="00117F90" w:rsidRPr="009B61BD" w:rsidRDefault="00117F90" w:rsidP="00734E8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333333"/>
                <w:kern w:val="24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6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6286787B" w14:textId="77777777" w:rsidR="00117F90" w:rsidRPr="009B61BD" w:rsidRDefault="00117F90" w:rsidP="00734E8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333333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6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5BC8E325" w14:textId="77777777" w:rsidR="00117F90" w:rsidRPr="009B61BD" w:rsidRDefault="00117F90" w:rsidP="00734E8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333333"/>
                <w:kern w:val="24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6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44BEE1D3" w14:textId="77777777" w:rsidR="00117F90" w:rsidRPr="009B61BD" w:rsidRDefault="00117F90" w:rsidP="00734E8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333333"/>
                <w:kern w:val="24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6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69EA3E41" w14:textId="77777777" w:rsidR="00117F90" w:rsidRPr="009B61BD" w:rsidRDefault="00117F90" w:rsidP="00734E8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333333"/>
                <w:kern w:val="24"/>
                <w:sz w:val="20"/>
                <w:szCs w:val="20"/>
                <w14:ligatures w14:val="none"/>
              </w:rPr>
              <w:t>p-value</w:t>
            </w:r>
          </w:p>
        </w:tc>
      </w:tr>
      <w:tr w:rsidR="00117F90" w:rsidRPr="009B61BD" w14:paraId="0BD27AC0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D66F803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ractice Setting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2455EC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A521AB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AD896B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21A739F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0AC517F4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4BBBF04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Not Academic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19BB6D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DC1833C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3D472A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8406DE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4B415A05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634A7BC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Academic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D13A4B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5A232DB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A85CE81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71, 0.19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A5007A0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3</w:t>
            </w:r>
          </w:p>
        </w:tc>
      </w:tr>
      <w:tr w:rsidR="00117F90" w:rsidRPr="009B61BD" w14:paraId="6DE447F4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52743F1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pecialty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E662B0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08D610A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AD0B126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328C39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32700E8D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9A93C25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Neuro-Oncologi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C7555D9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C6B29B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62C410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AC854F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3B1D845E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FEAFF02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Radiation Oncologi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545A3A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BA412CA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071900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1.3, -0.66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FAFECD6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117F90" w:rsidRPr="009B61BD" w14:paraId="4ACB0010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66BD915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Neurosurgeon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273F55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598B8A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EF04CD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71, 0.30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3C07EB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4</w:t>
            </w:r>
          </w:p>
        </w:tc>
      </w:tr>
      <w:tr w:rsidR="00117F90" w:rsidRPr="009B61BD" w14:paraId="60D892B3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8CE32C3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Medical Oncologi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97E519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E0CACC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74E0EF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09, 1.2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8A1C39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92</w:t>
            </w:r>
          </w:p>
        </w:tc>
      </w:tr>
      <w:tr w:rsidR="00117F90" w:rsidRPr="009B61BD" w14:paraId="774958EA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F80D4FC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US Region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C77C05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91A4F39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15E2F7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54F1E46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1424E45A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3E50204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We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38B3AC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F5AD0A3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A02F01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DC11A91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0E59A4B5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6590298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Midwe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FC5805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6DA9FB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C2E1C3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86, 0.07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FFCBFDF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10</w:t>
            </w:r>
          </w:p>
        </w:tc>
      </w:tr>
      <w:tr w:rsidR="00117F90" w:rsidRPr="009B61BD" w14:paraId="25D0060D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0106D4D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Northeast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13DE9A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F38AA5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BEBB82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36, 0.47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D0577C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8</w:t>
            </w:r>
          </w:p>
        </w:tc>
      </w:tr>
      <w:tr w:rsidR="00117F90" w:rsidRPr="009B61BD" w14:paraId="7E306A93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884D985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South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B99910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D5D2E2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AC076F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1.1, -0.07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4A1CC8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0.025</w:t>
            </w:r>
          </w:p>
        </w:tc>
      </w:tr>
      <w:tr w:rsidR="00117F90" w:rsidRPr="009B61BD" w14:paraId="271A7F86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2757C45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Outside US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02D281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F6745E8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7F1A96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76, 0.81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CFD93C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&gt;0.9</w:t>
            </w:r>
          </w:p>
        </w:tc>
      </w:tr>
      <w:tr w:rsidR="00117F90" w:rsidRPr="009B61BD" w14:paraId="28651932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E9B0FDF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Community Setting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DBCAFD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AB265B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8F496B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A479D29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7CCED77B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9844AD6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Not Urban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337CC01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E9A418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ED0483C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76FF31F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117F90" w:rsidRPr="009B61BD" w14:paraId="188B535C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62D871E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    Urban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BA54012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D97D8E4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5688150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70, 0.06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535B5C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10</w:t>
            </w:r>
          </w:p>
        </w:tc>
      </w:tr>
      <w:tr w:rsidR="00117F90" w:rsidRPr="009B61BD" w14:paraId="40E41B6F" w14:textId="77777777" w:rsidTr="00734E86">
        <w:trPr>
          <w:trHeight w:val="188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409AF83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Years Practicing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29F0C2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AA32783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02FAE8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03, 0.27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0470DAB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11</w:t>
            </w:r>
          </w:p>
        </w:tc>
      </w:tr>
      <w:tr w:rsidR="00117F90" w:rsidRPr="009B61BD" w14:paraId="6E7FB89D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9FD41A7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New Patients per Month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3CC5AB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1C1F1E7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86A24A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15, 0.22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B0DE10E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7</w:t>
            </w:r>
          </w:p>
        </w:tc>
      </w:tr>
      <w:tr w:rsidR="00117F90" w:rsidRPr="009B61BD" w14:paraId="4A05870B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4DA59C5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Tumor Board Frequency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7B2A26C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B0DEA7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FE9B4C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59, 0.01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3C8D0F9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56</w:t>
            </w:r>
          </w:p>
        </w:tc>
      </w:tr>
      <w:tr w:rsidR="00117F90" w:rsidRPr="009B61BD" w14:paraId="0BCA9006" w14:textId="77777777" w:rsidTr="00734E86">
        <w:trPr>
          <w:trHeight w:val="309"/>
        </w:trPr>
        <w:tc>
          <w:tcPr>
            <w:tcW w:w="16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11A9FBD" w14:textId="77777777" w:rsidR="00117F90" w:rsidRPr="009B61BD" w:rsidRDefault="00117F90" w:rsidP="00734E8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amiliarity with IDH inhibitors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56F0156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E92F465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6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6B68A5A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08, 0.36</w:t>
            </w:r>
          </w:p>
        </w:tc>
        <w:tc>
          <w:tcPr>
            <w:tcW w:w="168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3E6795D" w14:textId="77777777" w:rsidR="00117F90" w:rsidRPr="009B61BD" w:rsidRDefault="00117F90" w:rsidP="00734E8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B61BD"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2</w:t>
            </w:r>
          </w:p>
        </w:tc>
      </w:tr>
    </w:tbl>
    <w:p w14:paraId="31402E3B" w14:textId="77777777" w:rsidR="00117F90" w:rsidRDefault="00117F90"/>
    <w:sectPr w:rsidR="00117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90"/>
    <w:rsid w:val="00117F90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2C4F6"/>
  <w15:chartTrackingRefBased/>
  <w15:docId w15:val="{C766A2B4-758C-4990-B2CC-A2AF5C4A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90"/>
  </w:style>
  <w:style w:type="paragraph" w:styleId="Heading1">
    <w:name w:val="heading 1"/>
    <w:basedOn w:val="Normal"/>
    <w:next w:val="Normal"/>
    <w:link w:val="Heading1Char"/>
    <w:uiPriority w:val="9"/>
    <w:qFormat/>
    <w:rsid w:val="00117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F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F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F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F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F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F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F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F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F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F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31:00Z</dcterms:created>
  <dcterms:modified xsi:type="dcterms:W3CDTF">2025-12-18T20:42:00Z</dcterms:modified>
</cp:coreProperties>
</file>